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B0FE5" w14:textId="4DDB7EEE" w:rsidR="001A665C" w:rsidRPr="00653219" w:rsidRDefault="001A665C" w:rsidP="000811F9">
      <w:pPr>
        <w:widowControl/>
        <w:spacing w:line="480" w:lineRule="auto"/>
        <w:jc w:val="left"/>
        <w:rPr>
          <w:rFonts w:ascii="Arial" w:hAnsi="Arial" w:cs="Arial"/>
          <w:b/>
          <w:color w:val="FF0000"/>
          <w:sz w:val="24"/>
          <w:szCs w:val="24"/>
        </w:rPr>
      </w:pPr>
      <w:r w:rsidRPr="00653219">
        <w:rPr>
          <w:rFonts w:ascii="Arial" w:hAnsi="Arial" w:cs="Arial"/>
          <w:b/>
          <w:color w:val="FF0000"/>
          <w:sz w:val="24"/>
          <w:szCs w:val="24"/>
        </w:rPr>
        <w:t>Table S</w:t>
      </w:r>
      <w:r w:rsidR="00F72E50" w:rsidRPr="00653219">
        <w:rPr>
          <w:rFonts w:ascii="Arial" w:hAnsi="Arial" w:cs="Arial"/>
          <w:b/>
          <w:color w:val="FF0000"/>
          <w:sz w:val="24"/>
          <w:szCs w:val="24"/>
        </w:rPr>
        <w:t>18</w:t>
      </w:r>
      <w:r w:rsidRPr="00653219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="002843C9" w:rsidRPr="00653219">
        <w:rPr>
          <w:rFonts w:ascii="Arial" w:hAnsi="Arial" w:cs="Arial"/>
          <w:b/>
          <w:color w:val="FF0000"/>
          <w:sz w:val="24"/>
          <w:szCs w:val="24"/>
        </w:rPr>
        <w:t>G</w:t>
      </w:r>
      <w:r w:rsidRPr="00653219">
        <w:rPr>
          <w:rFonts w:ascii="Arial" w:hAnsi="Arial" w:cs="Arial"/>
          <w:b/>
          <w:color w:val="FF0000"/>
          <w:sz w:val="24"/>
          <w:szCs w:val="24"/>
        </w:rPr>
        <w:t>ene</w:t>
      </w:r>
      <w:r w:rsidR="00F72E50" w:rsidRPr="00653219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Pr="00653219">
        <w:rPr>
          <w:rFonts w:ascii="Arial" w:hAnsi="Arial" w:cs="Arial"/>
          <w:b/>
          <w:color w:val="FF0000"/>
          <w:sz w:val="24"/>
          <w:szCs w:val="24"/>
        </w:rPr>
        <w:t>sequences of the primers used for</w:t>
      </w:r>
      <w:r w:rsidR="002843C9" w:rsidRPr="00653219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Pr="00653219">
        <w:rPr>
          <w:rFonts w:ascii="Arial" w:hAnsi="Arial" w:cs="Arial"/>
          <w:b/>
          <w:color w:val="FF0000"/>
          <w:sz w:val="24"/>
          <w:szCs w:val="24"/>
        </w:rPr>
        <w:t>RT-qPCR</w:t>
      </w:r>
    </w:p>
    <w:tbl>
      <w:tblPr>
        <w:tblW w:w="81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6513"/>
      </w:tblGrid>
      <w:tr w:rsidR="00653219" w:rsidRPr="00653219" w14:paraId="10E0BB1F" w14:textId="77777777" w:rsidTr="00E64BB8">
        <w:trPr>
          <w:trHeight w:val="285"/>
          <w:jc w:val="center"/>
        </w:trPr>
        <w:tc>
          <w:tcPr>
            <w:tcW w:w="16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B2DB3FD" w14:textId="77777777" w:rsidR="001A665C" w:rsidRPr="00653219" w:rsidRDefault="001A665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color w:val="FF0000"/>
                <w:sz w:val="24"/>
                <w:szCs w:val="24"/>
              </w:rPr>
              <w:t>Gene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5EA4AF" w14:textId="77777777" w:rsidR="001A665C" w:rsidRPr="00653219" w:rsidRDefault="001A665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color w:val="FF0000"/>
                <w:sz w:val="24"/>
                <w:szCs w:val="24"/>
              </w:rPr>
              <w:t>Primer sequence (5ʹ–3ʹ)</w:t>
            </w:r>
          </w:p>
        </w:tc>
      </w:tr>
      <w:tr w:rsidR="00653219" w:rsidRPr="00653219" w14:paraId="332E84B0" w14:textId="77777777" w:rsidTr="00E64BB8">
        <w:trPr>
          <w:trHeight w:val="572"/>
          <w:jc w:val="center"/>
        </w:trPr>
        <w:tc>
          <w:tcPr>
            <w:tcW w:w="16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775D52" w14:textId="61BEB403" w:rsidR="001A665C" w:rsidRPr="00653219" w:rsidRDefault="002C7E93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FABP4</w:t>
            </w:r>
          </w:p>
        </w:tc>
        <w:tc>
          <w:tcPr>
            <w:tcW w:w="65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43CA16" w14:textId="1ACCA40C" w:rsidR="001A665C" w:rsidRPr="00653219" w:rsidRDefault="001A665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2C7E93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TTGCTACCAGGAAAGTGGCTG</w:t>
            </w:r>
          </w:p>
          <w:p w14:paraId="61AC89C7" w14:textId="249A2B35" w:rsidR="001A665C" w:rsidRPr="00653219" w:rsidRDefault="001A665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2C7E93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AGCACCAGCTTATCATCCACAA</w:t>
            </w:r>
          </w:p>
        </w:tc>
      </w:tr>
      <w:tr w:rsidR="00653219" w:rsidRPr="00653219" w14:paraId="31CDE010" w14:textId="77777777" w:rsidTr="00E64BB8">
        <w:trPr>
          <w:trHeight w:val="534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97008" w14:textId="604319D7" w:rsidR="001A665C" w:rsidRPr="00653219" w:rsidRDefault="002C7E93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PLCL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BC62F" w14:textId="3242DA92" w:rsidR="001A665C" w:rsidRPr="00653219" w:rsidRDefault="001A665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2C7E93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TCAGCGGACGTAGCAAACAT</w:t>
            </w:r>
          </w:p>
          <w:p w14:paraId="3FFEECC4" w14:textId="2EC46C04" w:rsidR="001A665C" w:rsidRPr="00653219" w:rsidRDefault="001A665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2C7E93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TTCAGGGTCGGGTTGAGTTG</w:t>
            </w:r>
          </w:p>
        </w:tc>
      </w:tr>
      <w:tr w:rsidR="00653219" w:rsidRPr="00653219" w14:paraId="16053A5D" w14:textId="77777777" w:rsidTr="00E64BB8">
        <w:trPr>
          <w:trHeight w:val="614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99CE1" w14:textId="7C333F28" w:rsidR="001A665C" w:rsidRPr="00653219" w:rsidRDefault="002C7E93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MFGE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401F" w14:textId="56D9EC54" w:rsidR="001A665C" w:rsidRPr="00653219" w:rsidRDefault="001A665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GCAGTTAGGAGAAAAGGTGAGGA</w:t>
            </w:r>
          </w:p>
          <w:p w14:paraId="173CE40B" w14:textId="452574D3" w:rsidR="001A665C" w:rsidRPr="00653219" w:rsidRDefault="001A665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CTCACAGCCAAGGAGCTCAA</w:t>
            </w:r>
          </w:p>
        </w:tc>
      </w:tr>
      <w:tr w:rsidR="00653219" w:rsidRPr="00653219" w14:paraId="7A25DABF" w14:textId="77777777" w:rsidTr="00E64BB8">
        <w:trPr>
          <w:trHeight w:val="658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DDEE" w14:textId="040E3F35" w:rsidR="00E64BB8" w:rsidRPr="00653219" w:rsidRDefault="00B66C3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Plin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413AF" w14:textId="090C8332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TGCCAAAGGGGCTATGACTG</w:t>
            </w:r>
          </w:p>
          <w:p w14:paraId="4D6D6E1B" w14:textId="4B9D1A49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R:</w:t>
            </w:r>
            <w:r w:rsidRPr="00653219">
              <w:rPr>
                <w:rFonts w:ascii="Arial" w:hAnsi="Arial" w:cs="Arial"/>
                <w:color w:val="FF0000"/>
                <w:sz w:val="24"/>
                <w:szCs w:val="24"/>
              </w:rPr>
              <w:t xml:space="preserve">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CCACGGACTTGGTCTTCTCC</w:t>
            </w:r>
          </w:p>
        </w:tc>
      </w:tr>
      <w:tr w:rsidR="00653219" w:rsidRPr="00653219" w14:paraId="795F2692" w14:textId="77777777" w:rsidTr="00E64BB8">
        <w:trPr>
          <w:trHeight w:val="556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5C288" w14:textId="7E077466" w:rsidR="00E64BB8" w:rsidRPr="00653219" w:rsidRDefault="00B66C3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ACTG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5FC0A" w14:textId="3E7AAF8A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AAATTGCCGCCCTCGTCATC</w:t>
            </w:r>
          </w:p>
          <w:p w14:paraId="76C83326" w14:textId="6A757FF4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R:</w:t>
            </w:r>
            <w:r w:rsidRPr="00653219">
              <w:rPr>
                <w:rFonts w:ascii="Arial" w:hAnsi="Arial" w:cs="Arial"/>
                <w:color w:val="FF0000"/>
                <w:sz w:val="24"/>
                <w:szCs w:val="24"/>
              </w:rPr>
              <w:t xml:space="preserve">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TAAGGGTTAGGATGCCACGC</w:t>
            </w:r>
          </w:p>
        </w:tc>
      </w:tr>
      <w:tr w:rsidR="00653219" w:rsidRPr="00653219" w14:paraId="6B456CA6" w14:textId="77777777" w:rsidTr="00E64BB8">
        <w:trPr>
          <w:trHeight w:val="651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7B349" w14:textId="0473D4C2" w:rsidR="00E64BB8" w:rsidRPr="00653219" w:rsidRDefault="00B66C3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KLF1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DDD7D" w14:textId="0051A758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AGCCCAGACTCAAGAACAGC</w:t>
            </w:r>
          </w:p>
          <w:p w14:paraId="712D2084" w14:textId="794D14DF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AGGAATGGGGACGGAGATCA</w:t>
            </w:r>
          </w:p>
        </w:tc>
      </w:tr>
      <w:tr w:rsidR="00653219" w:rsidRPr="00653219" w14:paraId="792BA396" w14:textId="77777777" w:rsidTr="00E64BB8">
        <w:trPr>
          <w:trHeight w:val="561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1084" w14:textId="4DF7A54A" w:rsidR="00E64BB8" w:rsidRPr="00653219" w:rsidRDefault="00B66C3C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Bcl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0BFC2" w14:textId="0158D25B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GAGTTCGGAGGGGTCATGTG</w:t>
            </w:r>
          </w:p>
          <w:p w14:paraId="150B9A50" w14:textId="31C798E8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B66C3C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GTTTTGATTTCCCAGCCTCCG</w:t>
            </w:r>
          </w:p>
        </w:tc>
      </w:tr>
      <w:tr w:rsidR="00653219" w:rsidRPr="00653219" w14:paraId="7E654E86" w14:textId="77777777" w:rsidTr="00E64BB8">
        <w:trPr>
          <w:trHeight w:val="605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F97FF" w14:textId="70B90181" w:rsidR="00E64BB8" w:rsidRPr="00653219" w:rsidRDefault="000007B0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Elf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F4D7" w14:textId="2FD835EF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0007B0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CAGT TCTGC TGTGA CCAGTA</w:t>
            </w:r>
          </w:p>
          <w:p w14:paraId="68ED9B22" w14:textId="3094D5B7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0007B0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GAGTA ACCTT GTGAG CGGAT</w:t>
            </w:r>
          </w:p>
        </w:tc>
      </w:tr>
      <w:tr w:rsidR="00653219" w:rsidRPr="00653219" w14:paraId="00AEFE63" w14:textId="77777777" w:rsidTr="00E64BB8">
        <w:trPr>
          <w:trHeight w:val="592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26F75" w14:textId="2C8F830F" w:rsidR="00E64BB8" w:rsidRPr="00653219" w:rsidRDefault="000007B0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proofErr w:type="spellStart"/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PPAR</w:t>
            </w:r>
            <w:r w:rsidR="00D660E7"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B128" w14:textId="44DA46F9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0007B0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CTTCACCACCGTTGACTTCT</w:t>
            </w:r>
          </w:p>
          <w:p w14:paraId="3B888DA6" w14:textId="6F14A7B8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0007B0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TACAGGCTCCACTTTGATTG</w:t>
            </w:r>
          </w:p>
        </w:tc>
      </w:tr>
      <w:tr w:rsidR="00653219" w:rsidRPr="00653219" w14:paraId="6612B077" w14:textId="77777777" w:rsidTr="00E64BB8">
        <w:trPr>
          <w:trHeight w:val="530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D0B7" w14:textId="457C7F2A" w:rsidR="00E64BB8" w:rsidRPr="00653219" w:rsidRDefault="000007B0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  <w:t>RND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0866E" w14:textId="58EA7D1F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0007B0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GTGAC TCGGA CGCAG TATTA</w:t>
            </w:r>
          </w:p>
          <w:p w14:paraId="19C2ED34" w14:textId="0391BA40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0007B0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TCCTC AGGTC GGTCT TACAA</w:t>
            </w:r>
          </w:p>
        </w:tc>
      </w:tr>
      <w:tr w:rsidR="00653219" w:rsidRPr="00653219" w14:paraId="5C02FEB1" w14:textId="77777777" w:rsidTr="00E64BB8">
        <w:trPr>
          <w:trHeight w:val="585"/>
          <w:jc w:val="center"/>
        </w:trPr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996F5F" w14:textId="3ABE336E" w:rsidR="00E64BB8" w:rsidRPr="00653219" w:rsidRDefault="000007B0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i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lastRenderedPageBreak/>
              <w:t>GAPDH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EF2BB8" w14:textId="024005B2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F: </w:t>
            </w:r>
            <w:r w:rsidR="00D660E7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CTTATGACCACTGTCCACGC</w:t>
            </w:r>
          </w:p>
          <w:p w14:paraId="24333849" w14:textId="6F60049C" w:rsidR="00E64BB8" w:rsidRPr="00653219" w:rsidRDefault="00E64BB8" w:rsidP="000811F9">
            <w:pPr>
              <w:spacing w:line="480" w:lineRule="auto"/>
              <w:jc w:val="left"/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 xml:space="preserve">R: </w:t>
            </w:r>
            <w:r w:rsidR="00D660E7" w:rsidRPr="00653219">
              <w:rPr>
                <w:rStyle w:val="fontstyle01"/>
                <w:rFonts w:ascii="Arial" w:hAnsi="Arial" w:cs="Arial"/>
                <w:bCs/>
                <w:color w:val="FF0000"/>
                <w:sz w:val="24"/>
                <w:szCs w:val="24"/>
              </w:rPr>
              <w:t>CCGTTGAGCTCAGGGATGAC</w:t>
            </w:r>
          </w:p>
        </w:tc>
      </w:tr>
    </w:tbl>
    <w:p w14:paraId="08FCB879" w14:textId="3A27E6CF" w:rsidR="004F268A" w:rsidRPr="00653219" w:rsidRDefault="001A665C" w:rsidP="000811F9">
      <w:pPr>
        <w:spacing w:beforeLines="50" w:before="156" w:line="480" w:lineRule="auto"/>
        <w:ind w:firstLineChars="300" w:firstLine="720"/>
        <w:jc w:val="left"/>
        <w:rPr>
          <w:rFonts w:ascii="Arial" w:hAnsi="Arial" w:cs="Arial"/>
          <w:bCs/>
          <w:color w:val="FF0000"/>
          <w:sz w:val="24"/>
          <w:szCs w:val="24"/>
        </w:rPr>
      </w:pPr>
      <w:r w:rsidRPr="00653219">
        <w:rPr>
          <w:rStyle w:val="fontstyle01"/>
          <w:rFonts w:ascii="Arial" w:hAnsi="Arial" w:cs="Arial"/>
          <w:bCs/>
          <w:color w:val="FF0000"/>
          <w:sz w:val="24"/>
          <w:szCs w:val="24"/>
        </w:rPr>
        <w:t>F, forward; R, reverse.</w:t>
      </w:r>
    </w:p>
    <w:sectPr w:rsidR="004F268A" w:rsidRPr="00653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1F142" w14:textId="77777777" w:rsidR="00026A29" w:rsidRDefault="00026A29" w:rsidP="002C601F">
      <w:r>
        <w:separator/>
      </w:r>
    </w:p>
  </w:endnote>
  <w:endnote w:type="continuationSeparator" w:id="0">
    <w:p w14:paraId="63158506" w14:textId="77777777" w:rsidR="00026A29" w:rsidRDefault="00026A29" w:rsidP="002C6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071803a.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10B3D" w14:textId="77777777" w:rsidR="00026A29" w:rsidRDefault="00026A29" w:rsidP="002C601F">
      <w:r>
        <w:separator/>
      </w:r>
    </w:p>
  </w:footnote>
  <w:footnote w:type="continuationSeparator" w:id="0">
    <w:p w14:paraId="339A29AD" w14:textId="77777777" w:rsidR="00026A29" w:rsidRDefault="00026A29" w:rsidP="002C6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665C"/>
    <w:rsid w:val="000007B0"/>
    <w:rsid w:val="00026A29"/>
    <w:rsid w:val="000811F9"/>
    <w:rsid w:val="000F3C98"/>
    <w:rsid w:val="001A665C"/>
    <w:rsid w:val="001F7AC8"/>
    <w:rsid w:val="00212279"/>
    <w:rsid w:val="00221ED1"/>
    <w:rsid w:val="002534F9"/>
    <w:rsid w:val="00270BE9"/>
    <w:rsid w:val="002843C9"/>
    <w:rsid w:val="002C601F"/>
    <w:rsid w:val="002C7E93"/>
    <w:rsid w:val="0030531F"/>
    <w:rsid w:val="00317AB2"/>
    <w:rsid w:val="003C189E"/>
    <w:rsid w:val="00455229"/>
    <w:rsid w:val="00492707"/>
    <w:rsid w:val="00653219"/>
    <w:rsid w:val="00694536"/>
    <w:rsid w:val="006C0CF9"/>
    <w:rsid w:val="00744734"/>
    <w:rsid w:val="007B222F"/>
    <w:rsid w:val="007C506D"/>
    <w:rsid w:val="00875C9B"/>
    <w:rsid w:val="008A22E1"/>
    <w:rsid w:val="009E2C04"/>
    <w:rsid w:val="00B35357"/>
    <w:rsid w:val="00B42B83"/>
    <w:rsid w:val="00B66C3C"/>
    <w:rsid w:val="00C340DE"/>
    <w:rsid w:val="00D51790"/>
    <w:rsid w:val="00D660E7"/>
    <w:rsid w:val="00E64BB8"/>
    <w:rsid w:val="00F15413"/>
    <w:rsid w:val="00F320A1"/>
    <w:rsid w:val="00F72E50"/>
    <w:rsid w:val="00F9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B2D76"/>
  <w15:docId w15:val="{DD7E7FA7-5392-469F-B488-DE6DE839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65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1A665C"/>
    <w:rPr>
      <w:rFonts w:ascii="AdvTT6071803a.B" w:hAnsi="AdvTT6071803a.B" w:hint="default"/>
      <w:b w:val="0"/>
      <w:bCs w:val="0"/>
      <w:i w:val="0"/>
      <w:iCs w:val="0"/>
      <w:color w:val="231F2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2C6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01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01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09</Words>
  <Characters>623</Characters>
  <Application>Microsoft Office Word</Application>
  <DocSecurity>0</DocSecurity>
  <Lines>5</Lines>
  <Paragraphs>1</Paragraphs>
  <ScaleCrop>false</ScaleCrop>
  <Company>Hewlett-Packard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xiaoru</dc:creator>
  <cp:lastModifiedBy>yanxiaoru</cp:lastModifiedBy>
  <cp:revision>18</cp:revision>
  <dcterms:created xsi:type="dcterms:W3CDTF">2020-11-21T01:29:00Z</dcterms:created>
  <dcterms:modified xsi:type="dcterms:W3CDTF">2022-08-15T09:56:00Z</dcterms:modified>
</cp:coreProperties>
</file>